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26C" w:rsidRDefault="00D1026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278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2725"/>
        <w:gridCol w:w="4985"/>
        <w:gridCol w:w="1817"/>
        <w:gridCol w:w="1570"/>
        <w:gridCol w:w="64"/>
      </w:tblGrid>
      <w:tr w:rsidR="00D1026C">
        <w:trPr>
          <w:gridAfter w:val="1"/>
          <w:wAfter w:w="64" w:type="dxa"/>
          <w:trHeight w:val="401"/>
        </w:trPr>
        <w:tc>
          <w:tcPr>
            <w:tcW w:w="12717" w:type="dxa"/>
            <w:gridSpan w:val="5"/>
            <w:tcBorders>
              <w:bottom w:val="single" w:sz="18" w:space="0" w:color="000000"/>
            </w:tcBorders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bookmarkStart w:id="0" w:name="_heading=h.gjdgxs" w:colFirst="0" w:colLast="0"/>
            <w:bookmarkEnd w:id="0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ementary Tabl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Validation of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peti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ele specific PCR (KASP) markers on the pre-breeding germplasm carrying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r32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nt #</w:t>
            </w:r>
          </w:p>
        </w:tc>
        <w:tc>
          <w:tcPr>
            <w:tcW w:w="272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49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its</w:t>
            </w:r>
          </w:p>
        </w:tc>
        <w:tc>
          <w:tcPr>
            <w:tcW w:w="18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wh147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7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wh72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tcBorders>
              <w:top w:val="single" w:sz="18" w:space="0" w:color="000000"/>
            </w:tcBorders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880</w:t>
            </w:r>
          </w:p>
        </w:tc>
        <w:tc>
          <w:tcPr>
            <w:tcW w:w="2725" w:type="dxa"/>
            <w:tcBorders>
              <w:top w:val="single" w:sz="18" w:space="0" w:color="000000"/>
            </w:tcBorders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85" w:type="dxa"/>
            <w:tcBorders>
              <w:top w:val="single" w:sz="18" w:space="0" w:color="000000"/>
            </w:tcBorders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a, Lr32, Lr52 &amp; Lr70</w:t>
            </w:r>
          </w:p>
        </w:tc>
        <w:tc>
          <w:tcPr>
            <w:tcW w:w="1817" w:type="dxa"/>
            <w:tcBorders>
              <w:top w:val="single" w:sz="18" w:space="0" w:color="000000"/>
            </w:tcBorders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70" w:type="dxa"/>
            <w:tcBorders>
              <w:top w:val="single" w:sz="18" w:space="0" w:color="000000"/>
            </w:tcBorders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881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a, Lr32, Lr52 &amp; Lr70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882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a, Lr32, Lr52 &amp; Lr70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883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a, Lr32, Lr52 &amp; Lr70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884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a, Lr32, Lr52 &amp; Lr70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885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a, Lr32, Lr52 &amp; Lr70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886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a, Lr32, Lr52 &amp; Lr70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887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a, Lr32, Lr52 &amp; Lr70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888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a, Lr32, Lr52 &amp; Lr70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889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a, Lr32, Lr52 &amp; Lr70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890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a, Lr32, Lr52 &amp; Lr70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891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a, Lr32, Lr52 &amp; Lr70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892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a, Lr32, Lr52 &amp; Lr70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893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a, Lr32, Lr52 &amp; Lr70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894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a, Lr32, Lr52 &amp; Lr70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  <w:p w:rsidR="00D1026C" w:rsidRDefault="00D102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vAlign w:val="center"/>
          </w:tcPr>
          <w:p w:rsidR="00D1026C" w:rsidRDefault="00D102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895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a, Lr32, Lr52 &amp; Lr70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896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N1669/Lr70/BW1050*2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, Lr32 &amp; Lr52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897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N1669/Lr70/BW1050*2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, Lr32 &amp; Lr52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X898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N1669/Lr70/BW1050*2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, Lr32 &amp; Lr52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899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N1669/Lr70/BW1050*2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, Lr32 &amp; Lr52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900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N1669/Lr70/BW1050*2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, Lr32 &amp; Lr52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901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N1669/Lr70/BW1050*2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, Lr32 &amp; Lr52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902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epaw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ks Lr22a and Lr32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903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L6044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L6044-Lr22a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904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W196R-2</w:t>
            </w:r>
          </w:p>
        </w:tc>
        <w:tc>
          <w:tcPr>
            <w:tcW w:w="4985" w:type="dxa"/>
            <w:vAlign w:val="center"/>
          </w:tcPr>
          <w:p w:rsidR="00D1026C" w:rsidRDefault="00F7013B" w:rsidP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32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905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L6058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tcher</w:t>
            </w:r>
            <w:bookmarkStart w:id="1" w:name="_GoBack"/>
            <w:bookmarkEnd w:id="1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Lr34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ind w:left="-187" w:firstLine="1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906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 3198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70, Lr52?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907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44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ks Lr70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908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-Lr52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52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909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W410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2a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910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W1068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1, Lr23, Lr34, Sm1 &amp; FHB1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D1026C">
        <w:trPr>
          <w:gridAfter w:val="1"/>
          <w:wAfter w:w="64" w:type="dxa"/>
          <w:trHeight w:val="401"/>
        </w:trPr>
        <w:tc>
          <w:tcPr>
            <w:tcW w:w="162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911</w:t>
            </w:r>
          </w:p>
        </w:tc>
        <w:tc>
          <w:tcPr>
            <w:tcW w:w="272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W1068</w:t>
            </w:r>
          </w:p>
        </w:tc>
        <w:tc>
          <w:tcPr>
            <w:tcW w:w="4985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21, Lr23, Lr34, Sm1 &amp; FHB1</w:t>
            </w:r>
          </w:p>
        </w:tc>
        <w:tc>
          <w:tcPr>
            <w:tcW w:w="1817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70" w:type="dxa"/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D1026C">
        <w:trPr>
          <w:trHeight w:val="401"/>
        </w:trPr>
        <w:tc>
          <w:tcPr>
            <w:tcW w:w="12781" w:type="dxa"/>
            <w:gridSpan w:val="6"/>
            <w:tcBorders>
              <w:top w:val="single" w:sz="18" w:space="0" w:color="000000"/>
            </w:tcBorders>
            <w:vAlign w:val="center"/>
          </w:tcPr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oring: A = Lr32 allele, B = Lr32 absent, H = Hetero for Lr32 loci </w:t>
            </w:r>
          </w:p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epawa: Campbell AB. 1970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epaw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rd red spring wheat. Canadian Journal of Plant Science. 50:752-753.  </w:t>
            </w:r>
          </w:p>
          <w:p w:rsidR="00D1026C" w:rsidRDefault="00F7013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https://doi.org/10.4141/cjps70-143</w:t>
            </w:r>
          </w:p>
          <w:p w:rsidR="00D1026C" w:rsidRDefault="00D102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1026C" w:rsidRDefault="00D1026C"/>
    <w:sectPr w:rsidR="00D1026C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013B" w:rsidRDefault="00F7013B" w:rsidP="00F7013B">
      <w:pPr>
        <w:spacing w:after="0" w:line="240" w:lineRule="auto"/>
      </w:pPr>
      <w:r>
        <w:separator/>
      </w:r>
    </w:p>
  </w:endnote>
  <w:endnote w:type="continuationSeparator" w:id="0">
    <w:p w:rsidR="00F7013B" w:rsidRDefault="00F7013B" w:rsidP="00F701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013B" w:rsidRDefault="00F7013B" w:rsidP="00F7013B">
      <w:pPr>
        <w:spacing w:after="0" w:line="240" w:lineRule="auto"/>
      </w:pPr>
      <w:r>
        <w:separator/>
      </w:r>
    </w:p>
  </w:footnote>
  <w:footnote w:type="continuationSeparator" w:id="0">
    <w:p w:rsidR="00F7013B" w:rsidRDefault="00F7013B" w:rsidP="00F701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26C"/>
    <w:rsid w:val="00D1026C"/>
    <w:rsid w:val="00F70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DE73C4A-7036-469D-B82F-2AEAB341A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7B4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mBhnULPqpWcXhZ9T4O82ZDnxbdw==">AMUW2mVrJRLphKTW9UvVa6JBTEs7KSmdyCcDMXaFqUALjRGywJrIQ284lq6to8PocvI9NQ/T4TO+Jxgqn8S8cnjPMiBLIcnrwDOJ2XlKZHDlaRcx+UR+xHINBURf96e/+r+0Tw09Ohn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vind sharma</dc:creator>
  <cp:lastModifiedBy>Hiebert, Colin (AAFC/AAC)</cp:lastModifiedBy>
  <cp:revision>2</cp:revision>
  <dcterms:created xsi:type="dcterms:W3CDTF">2022-09-28T18:03:00Z</dcterms:created>
  <dcterms:modified xsi:type="dcterms:W3CDTF">2022-09-28T18:03:00Z</dcterms:modified>
</cp:coreProperties>
</file>